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4FC89" w14:textId="2A5D58EE" w:rsidR="00FB2564" w:rsidRPr="00B04CF1" w:rsidRDefault="00874B72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 xml:space="preserve">Appendix. </w:t>
      </w:r>
    </w:p>
    <w:p w14:paraId="00DAF275" w14:textId="77777777" w:rsidR="00874B72" w:rsidRPr="00B04CF1" w:rsidRDefault="00874B72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DE41DFD" w14:textId="5EBE4FFA" w:rsidR="00874B72" w:rsidRPr="00B04CF1" w:rsidRDefault="00874B72" w:rsidP="00B04CF1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B04CF1">
        <w:rPr>
          <w:rFonts w:ascii="Arial" w:hAnsi="Arial" w:cs="Arial"/>
          <w:b/>
          <w:bCs/>
          <w:sz w:val="22"/>
          <w:szCs w:val="22"/>
        </w:rPr>
        <w:t>Buprenorphine formulations</w:t>
      </w:r>
    </w:p>
    <w:p w14:paraId="2D1665A5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0225994 | buprenorphine 8 MG / naloxone 2 MG Sublingual Film [Suboxone] | 76160</w:t>
      </w:r>
    </w:p>
    <w:p w14:paraId="4F4636D8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0225995 |buprenorphine 8 MG / naloxone 2 MG Sublingual Tablet [Suboxone]|18058</w:t>
      </w:r>
    </w:p>
    <w:p w14:paraId="53B2D662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0225990| buprenorphine 2 MG / naloxone 0.5 MG Sublingual Film [Suboxone]|4253</w:t>
      </w:r>
    </w:p>
    <w:p w14:paraId="0ED7463F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2898504|buprenorphine 4 MG / naloxone 1 MG Sublingual Film [Suboxone]|3091</w:t>
      </w:r>
    </w:p>
    <w:p w14:paraId="73AE8DCA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19102739|buprenorphine 8 MG Sublingual Tablet [Subutex]|2952</w:t>
      </w:r>
    </w:p>
    <w:p w14:paraId="0A827359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0225991|buprenorphine 2 MG / naloxone 0.5 MG Sublingual Tablet [Suboxone]|1520</w:t>
      </w:r>
    </w:p>
    <w:p w14:paraId="498FE5A3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19102738|buprenorphine 2 MG Sublingual Tablet [Subutex]|599</w:t>
      </w:r>
    </w:p>
    <w:p w14:paraId="306982EB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2898500|buprenorphine 12 MG / naloxone 3 MG Sublingual Film [Suboxone]|505</w:t>
      </w:r>
    </w:p>
    <w:p w14:paraId="5AD05001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793570|1.5 ML buprenorphine 200 MG/ML Prefilled Syringe [Sublocade]|420</w:t>
      </w:r>
    </w:p>
    <w:p w14:paraId="049A2004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3532945|buprenorphine 5.7 MG / naloxone 1.4 MG Sublingual Tablet [Zubsolv]|355</w:t>
      </w:r>
    </w:p>
    <w:p w14:paraId="27CAF147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1133262|buprenorphine 8 MG / naloxone 2 MG Sublingual Tablet|233</w:t>
      </w:r>
    </w:p>
    <w:p w14:paraId="2F96F0A2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793482|0.5 ML buprenorphine 200 MG/ML Prefilled Syringe [Sublocade]|123</w:t>
      </w:r>
    </w:p>
    <w:p w14:paraId="4C9A4766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5892568|buprenorphine 11.4 MG / naloxone 2.9 MG [Zubsolv]|39</w:t>
      </w:r>
    </w:p>
    <w:p w14:paraId="55B1F802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6287551|buprenorphine 2.9 MG / naloxone 0.71 MG Sublingual Tablet [Zubsolv]</w:t>
      </w:r>
    </w:p>
    <w:p w14:paraId="27844A68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5892574|buprenorphine 8.6 MG / naloxone 2.1 MG Sublingual Tablet [Zubsolv]</w:t>
      </w:r>
    </w:p>
    <w:p w14:paraId="19273DEB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5774520  buprenorphine 4.2 mg / naloxone 0.7 mg buccal film [Bunavail]</w:t>
      </w:r>
    </w:p>
    <w:p w14:paraId="117F1473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3532943|buprenorphine 1.4 MG / naloxone 0.36 MG Sublingual Tablet [Zubsolv]</w:t>
      </w:r>
    </w:p>
    <w:p w14:paraId="53403C78" w14:textId="77777777" w:rsidR="00AB619D" w:rsidRPr="00B04CF1" w:rsidRDefault="00AB619D" w:rsidP="00B04CF1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45776275|buprenorphine 2.1 MG / naloxone 0.3 MG Buccal Film [Bunavail]</w:t>
      </w:r>
    </w:p>
    <w:p w14:paraId="0BA97DC3" w14:textId="77777777" w:rsidR="00874B72" w:rsidRPr="00B04CF1" w:rsidRDefault="00874B72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CFD8DB3" w14:textId="77777777" w:rsidR="00874B72" w:rsidRPr="00B04CF1" w:rsidRDefault="00874B72" w:rsidP="00B04CF1">
      <w:pPr>
        <w:pStyle w:val="ListParagraph"/>
        <w:spacing w:after="0" w:line="240" w:lineRule="auto"/>
        <w:rPr>
          <w:rFonts w:ascii="Arial" w:hAnsi="Arial" w:cs="Arial"/>
          <w:sz w:val="22"/>
          <w:szCs w:val="22"/>
        </w:rPr>
      </w:pPr>
    </w:p>
    <w:p w14:paraId="4C8FF396" w14:textId="4FF85974" w:rsidR="00874B72" w:rsidRPr="00B04CF1" w:rsidRDefault="00874B72" w:rsidP="00B04CF1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B04CF1">
        <w:rPr>
          <w:rFonts w:ascii="Arial" w:hAnsi="Arial" w:cs="Arial"/>
          <w:b/>
          <w:bCs/>
          <w:sz w:val="22"/>
          <w:szCs w:val="22"/>
        </w:rPr>
        <w:t>PrEP formulations</w:t>
      </w:r>
    </w:p>
    <w:p w14:paraId="588428EF" w14:textId="227A7D4D" w:rsidR="00F12F5E" w:rsidRPr="00B04CF1" w:rsidRDefault="00F12F5E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emtricitabine/tenofovir alafenamide (NDC 61958200501)</w:t>
      </w:r>
    </w:p>
    <w:p w14:paraId="2D13B4D1" w14:textId="4CCC89E1" w:rsidR="00874B72" w:rsidRPr="00B04CF1" w:rsidRDefault="00F12F5E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emtricitabine/tenofovir disoproxil fumarate (NDC 00093760756)</w:t>
      </w:r>
    </w:p>
    <w:p w14:paraId="6B9D82EC" w14:textId="1AFA1335" w:rsidR="00F12F5E" w:rsidRPr="00B04CF1" w:rsidRDefault="00D94B2F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cabotegravir (NDC 49702026423)</w:t>
      </w:r>
    </w:p>
    <w:p w14:paraId="70C63303" w14:textId="7EE662C9" w:rsidR="00C41F25" w:rsidRPr="00B04CF1" w:rsidRDefault="00D94B2F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Oral cabotegravir was not included (</w:t>
      </w:r>
      <w:r w:rsidR="00197175" w:rsidRPr="00B04CF1">
        <w:rPr>
          <w:rFonts w:ascii="Arial" w:hAnsi="Arial" w:cs="Arial"/>
          <w:sz w:val="22"/>
          <w:szCs w:val="22"/>
        </w:rPr>
        <w:t>NDC 49702024813)</w:t>
      </w:r>
    </w:p>
    <w:p w14:paraId="36194FCE" w14:textId="77777777" w:rsidR="00B34033" w:rsidRPr="00B04CF1" w:rsidRDefault="00B34033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81C7B10" w14:textId="77777777" w:rsidR="00B34033" w:rsidRPr="00B04CF1" w:rsidRDefault="00B34033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FF54450" w14:textId="6CBA0EEF" w:rsidR="00874B72" w:rsidRPr="00B04CF1" w:rsidRDefault="00874B72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b/>
          <w:bCs/>
          <w:sz w:val="22"/>
          <w:szCs w:val="22"/>
        </w:rPr>
        <w:t>HIV risk indicators</w:t>
      </w:r>
      <w:r w:rsidRPr="00B04CF1">
        <w:rPr>
          <w:rFonts w:ascii="Arial" w:hAnsi="Arial" w:cs="Arial"/>
          <w:sz w:val="22"/>
          <w:szCs w:val="22"/>
        </w:rPr>
        <w:t xml:space="preserve">: </w:t>
      </w:r>
    </w:p>
    <w:p w14:paraId="253431E6" w14:textId="12F95B67" w:rsidR="00874B72" w:rsidRPr="00B04CF1" w:rsidRDefault="00874B72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Group 1: Injection drug use</w:t>
      </w:r>
    </w:p>
    <w:p w14:paraId="77903136" w14:textId="04BC05C5" w:rsidR="00AE2121" w:rsidRPr="00B04CF1" w:rsidRDefault="00AE2121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 xml:space="preserve">Hep C: ICD-10: B18: ICD-9: 070.4, </w:t>
      </w:r>
      <w:r w:rsidR="009A35C9" w:rsidRPr="00B04CF1">
        <w:rPr>
          <w:rFonts w:ascii="Arial" w:hAnsi="Arial" w:cs="Arial"/>
          <w:sz w:val="22"/>
          <w:szCs w:val="22"/>
        </w:rPr>
        <w:t>070</w:t>
      </w:r>
      <w:r w:rsidRPr="00B04CF1">
        <w:rPr>
          <w:rFonts w:ascii="Arial" w:hAnsi="Arial" w:cs="Arial"/>
          <w:sz w:val="22"/>
          <w:szCs w:val="22"/>
        </w:rPr>
        <w:t xml:space="preserve">.5, </w:t>
      </w:r>
      <w:r w:rsidR="009A35C9" w:rsidRPr="00B04CF1">
        <w:rPr>
          <w:rFonts w:ascii="Arial" w:hAnsi="Arial" w:cs="Arial"/>
          <w:sz w:val="22"/>
          <w:szCs w:val="22"/>
        </w:rPr>
        <w:t>070</w:t>
      </w:r>
      <w:r w:rsidRPr="00B04CF1">
        <w:rPr>
          <w:rFonts w:ascii="Arial" w:hAnsi="Arial" w:cs="Arial"/>
          <w:sz w:val="22"/>
          <w:szCs w:val="22"/>
        </w:rPr>
        <w:t>.7</w:t>
      </w:r>
      <w:r w:rsidRPr="00B04CF1">
        <w:rPr>
          <w:rFonts w:ascii="Arial" w:hAnsi="Arial" w:cs="Arial"/>
          <w:sz w:val="22"/>
          <w:szCs w:val="22"/>
        </w:rPr>
        <w:br/>
        <w:t>Soft tissue infection: ICD-10: L08.9; ICD9: 680-686</w:t>
      </w:r>
      <w:r w:rsidRPr="00B04CF1">
        <w:rPr>
          <w:rFonts w:ascii="Arial" w:hAnsi="Arial" w:cs="Arial"/>
          <w:sz w:val="22"/>
          <w:szCs w:val="22"/>
        </w:rPr>
        <w:br/>
        <w:t>Infective endocarditis: ICD-10: I33; ICD9: 421, 424</w:t>
      </w:r>
      <w:r w:rsidRPr="00B04CF1">
        <w:rPr>
          <w:rFonts w:ascii="Arial" w:hAnsi="Arial" w:cs="Arial"/>
          <w:sz w:val="22"/>
          <w:szCs w:val="22"/>
        </w:rPr>
        <w:br/>
        <w:t>infective arthritis: ICD-10: M00.8; ICD9: 711</w:t>
      </w:r>
    </w:p>
    <w:p w14:paraId="617A7B05" w14:textId="77777777" w:rsidR="00115FE1" w:rsidRPr="00B04CF1" w:rsidRDefault="00115FE1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</w:p>
    <w:p w14:paraId="4A46CABB" w14:textId="0334459B" w:rsidR="00874B72" w:rsidRPr="00B04CF1" w:rsidRDefault="00874B72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Group 2: STIs</w:t>
      </w:r>
    </w:p>
    <w:p w14:paraId="18DC4812" w14:textId="58BC66C6" w:rsidR="00874B72" w:rsidRPr="00B04CF1" w:rsidRDefault="00874B72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Chlamydia diagnosis</w:t>
      </w:r>
      <w:r w:rsidR="009A35C9" w:rsidRPr="00B04CF1">
        <w:rPr>
          <w:rFonts w:ascii="Arial" w:hAnsi="Arial" w:cs="Arial"/>
          <w:sz w:val="22"/>
          <w:szCs w:val="22"/>
        </w:rPr>
        <w:t>:</w:t>
      </w:r>
      <w:r w:rsidRPr="00B04CF1">
        <w:rPr>
          <w:rFonts w:ascii="Arial" w:hAnsi="Arial" w:cs="Arial"/>
          <w:sz w:val="22"/>
          <w:szCs w:val="22"/>
        </w:rPr>
        <w:t xml:space="preserve"> ICD-10: A74, A56 </w:t>
      </w:r>
      <w:r w:rsidR="00582D82" w:rsidRPr="00B04CF1">
        <w:rPr>
          <w:rFonts w:ascii="Arial" w:hAnsi="Arial" w:cs="Arial"/>
          <w:sz w:val="22"/>
          <w:szCs w:val="22"/>
        </w:rPr>
        <w:t xml:space="preserve"> ICD-9: 099, 078, 079</w:t>
      </w:r>
    </w:p>
    <w:p w14:paraId="55C58FBD" w14:textId="64C1E4CA" w:rsidR="00874B72" w:rsidRPr="00B04CF1" w:rsidRDefault="00874B72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Gonorrhea diagnosis</w:t>
      </w:r>
      <w:r w:rsidR="009A35C9" w:rsidRPr="00B04CF1">
        <w:rPr>
          <w:rFonts w:ascii="Arial" w:hAnsi="Arial" w:cs="Arial"/>
          <w:sz w:val="22"/>
          <w:szCs w:val="22"/>
        </w:rPr>
        <w:t>:</w:t>
      </w:r>
      <w:r w:rsidRPr="00B04CF1">
        <w:rPr>
          <w:rFonts w:ascii="Arial" w:hAnsi="Arial" w:cs="Arial"/>
          <w:sz w:val="22"/>
          <w:szCs w:val="22"/>
        </w:rPr>
        <w:t xml:space="preserve"> ICD-10: A54</w:t>
      </w:r>
      <w:r w:rsidR="005B37B0" w:rsidRPr="00B04CF1">
        <w:rPr>
          <w:rFonts w:ascii="Arial" w:hAnsi="Arial" w:cs="Arial"/>
          <w:sz w:val="22"/>
          <w:szCs w:val="22"/>
        </w:rPr>
        <w:t>; ICD-9: 098</w:t>
      </w:r>
    </w:p>
    <w:p w14:paraId="112805F1" w14:textId="0E269BA0" w:rsidR="005B37B0" w:rsidRPr="00B04CF1" w:rsidRDefault="00874B72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Hepatitis B infection</w:t>
      </w:r>
      <w:r w:rsidR="009A35C9" w:rsidRPr="00B04CF1">
        <w:rPr>
          <w:rFonts w:ascii="Arial" w:hAnsi="Arial" w:cs="Arial"/>
          <w:sz w:val="22"/>
          <w:szCs w:val="22"/>
        </w:rPr>
        <w:t>:</w:t>
      </w:r>
      <w:r w:rsidRPr="00B04CF1">
        <w:rPr>
          <w:rFonts w:ascii="Arial" w:hAnsi="Arial" w:cs="Arial"/>
          <w:sz w:val="22"/>
          <w:szCs w:val="22"/>
        </w:rPr>
        <w:t xml:space="preserve"> ICD-10: B19</w:t>
      </w:r>
      <w:r w:rsidR="005B37B0" w:rsidRPr="00B04CF1">
        <w:rPr>
          <w:rFonts w:ascii="Arial" w:hAnsi="Arial" w:cs="Arial"/>
          <w:sz w:val="22"/>
          <w:szCs w:val="22"/>
        </w:rPr>
        <w:t xml:space="preserve"> ; ICD-9: 070.2 and </w:t>
      </w:r>
      <w:r w:rsidR="00B448A1" w:rsidRPr="00B04CF1">
        <w:rPr>
          <w:rFonts w:ascii="Arial" w:hAnsi="Arial" w:cs="Arial"/>
          <w:sz w:val="22"/>
          <w:szCs w:val="22"/>
        </w:rPr>
        <w:t>070</w:t>
      </w:r>
      <w:r w:rsidR="005B37B0" w:rsidRPr="00B04CF1">
        <w:rPr>
          <w:rFonts w:ascii="Arial" w:hAnsi="Arial" w:cs="Arial"/>
          <w:sz w:val="22"/>
          <w:szCs w:val="22"/>
        </w:rPr>
        <w:t>.3, V02.6</w:t>
      </w:r>
    </w:p>
    <w:p w14:paraId="17281E27" w14:textId="4755C4F0" w:rsidR="00874B72" w:rsidRPr="00B04CF1" w:rsidRDefault="005B37B0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Syphilis: ICD-10 A51, A52, A53; ICD-9: 091-097</w:t>
      </w:r>
    </w:p>
    <w:p w14:paraId="67C2CE9B" w14:textId="77777777" w:rsidR="00874B72" w:rsidRPr="00B04CF1" w:rsidRDefault="00874B72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E71DCBB" w14:textId="118C37C9" w:rsidR="00197175" w:rsidRPr="00B04CF1" w:rsidRDefault="00197175" w:rsidP="00B04CF1">
      <w:pPr>
        <w:spacing w:after="0" w:line="240" w:lineRule="auto"/>
        <w:contextualSpacing/>
        <w:rPr>
          <w:rFonts w:ascii="Arial" w:hAnsi="Arial" w:cs="Arial"/>
          <w:color w:val="242424"/>
          <w:sz w:val="22"/>
          <w:szCs w:val="22"/>
          <w:shd w:val="clear" w:color="auto" w:fill="FFFFFF"/>
        </w:rPr>
      </w:pPr>
      <w:r w:rsidRPr="00B04CF1">
        <w:rPr>
          <w:rFonts w:ascii="Arial" w:hAnsi="Arial" w:cs="Arial"/>
          <w:b/>
          <w:bCs/>
          <w:sz w:val="22"/>
          <w:szCs w:val="22"/>
        </w:rPr>
        <w:t xml:space="preserve">HIV </w:t>
      </w:r>
      <w:r w:rsidR="002142F6" w:rsidRPr="00B04CF1">
        <w:rPr>
          <w:rFonts w:ascii="Arial" w:hAnsi="Arial" w:cs="Arial"/>
          <w:b/>
          <w:bCs/>
          <w:sz w:val="22"/>
          <w:szCs w:val="22"/>
        </w:rPr>
        <w:t>Exclusions</w:t>
      </w:r>
      <w:r w:rsidRPr="00B04CF1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9BD309D" w14:textId="4213F002" w:rsidR="002142F6" w:rsidRPr="00B04CF1" w:rsidRDefault="00197175" w:rsidP="00B04CF1">
      <w:pPr>
        <w:spacing w:after="0" w:line="240" w:lineRule="auto"/>
        <w:ind w:firstLine="36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In line with existing literature on identifying PrEP in claims data,</w:t>
      </w:r>
      <w:r w:rsidRPr="00B04CF1">
        <w:rPr>
          <w:rFonts w:ascii="Arial" w:hAnsi="Arial" w:cs="Arial"/>
          <w:sz w:val="22"/>
          <w:szCs w:val="22"/>
        </w:rPr>
        <w:fldChar w:fldCharType="begin"/>
      </w:r>
      <w:r w:rsidR="00D957C9" w:rsidRPr="00B04CF1">
        <w:rPr>
          <w:rFonts w:ascii="Arial" w:hAnsi="Arial" w:cs="Arial"/>
          <w:sz w:val="22"/>
          <w:szCs w:val="22"/>
        </w:rPr>
        <w:instrText xml:space="preserve"> ADDIN ZOTERO_ITEM CSL_CITATION {"citationID":"Py7xL9Bq","properties":{"formattedCitation":"\\super 1,2\\nosupersub{}","plainCitation":"1,2","noteIndex":0},"citationItems":[{"id":10068,"uris":["http://zotero.org/users/352977/items/Y2USRKDS"],"itemData":{"id":10068,"type":"article-journal","container-title":"Clinical Infectious Diseases","issue":"2","note":"publisher: Oxford University Press US","page":"144–149","source":"Google Scholar","title":"Uptake of HIV preexposure prophylaxis among commercially insured persons—United States, 2010–2014","volume":"64","author":[{"family":"Wu","given":"Hsiu"},{"family":"Mendoza","given":"Maria CB"},{"family":"Huang","given":"Ya-lin A."},{"family":"Hayes","given":"Tameka"},{"family":"Smith","given":"Dawn K."},{"family":"Hoover","given":"Karen W."}],"issued":{"date-parts":[["2017"]]}}},{"id":10067,"uris":["http://zotero.org/users/352977/items/MIR6BH7G"],"itemData":{"id":10067,"type":"article-journal","container-title":"JAMA internal medicine","issue":"10","note":"publisher: American Medical Association","page":"1204–1211","source":"Google Scholar","title":"Clinician specialty and HIV PrEP prescription reversals and abandonments","volume":"184","author":[{"family":"Bakre","given":"Shivani"},{"family":"Chang","given":"Hsien-Yen"},{"family":"Doshi","given":"Jalpa A."},{"family":"Goedel","given":"William C."},{"family":"Saberi","given":"Parya"},{"family":"Chan","given":"Philip A."},{"family":"Nunn","given":"Amy"},{"family":"Dean","given":"Lorraine T."}],"issued":{"date-parts":[["2024"]]}}}],"schema":"https://github.com/citation-style-language/schema/raw/master/csl-citation.json"} </w:instrText>
      </w:r>
      <w:r w:rsidRPr="00B04CF1">
        <w:rPr>
          <w:rFonts w:ascii="Arial" w:hAnsi="Arial" w:cs="Arial"/>
          <w:sz w:val="22"/>
          <w:szCs w:val="22"/>
        </w:rPr>
        <w:fldChar w:fldCharType="separate"/>
      </w:r>
      <w:r w:rsidRPr="00B04CF1">
        <w:rPr>
          <w:rFonts w:ascii="Arial" w:hAnsi="Arial" w:cs="Arial"/>
          <w:kern w:val="0"/>
          <w:sz w:val="22"/>
          <w:szCs w:val="22"/>
          <w:vertAlign w:val="superscript"/>
        </w:rPr>
        <w:t>1,2</w:t>
      </w:r>
      <w:r w:rsidRPr="00B04CF1">
        <w:rPr>
          <w:rFonts w:ascii="Arial" w:hAnsi="Arial" w:cs="Arial"/>
          <w:sz w:val="22"/>
          <w:szCs w:val="22"/>
        </w:rPr>
        <w:fldChar w:fldCharType="end"/>
      </w:r>
      <w:r w:rsidRPr="00B04CF1">
        <w:rPr>
          <w:rFonts w:ascii="Arial" w:hAnsi="Arial" w:cs="Arial"/>
          <w:sz w:val="22"/>
          <w:szCs w:val="22"/>
        </w:rPr>
        <w:t xml:space="preserve"> we chose to exclude episodes from individuals with possible HIV diagnoses based on presence of a HIV diagnosis (at least one outpatient encounter with an HIV diagnosis) or claim for an antiretroviral medication indicated for HIV</w:t>
      </w:r>
      <w:r w:rsidR="005F5A37" w:rsidRPr="00B04CF1">
        <w:rPr>
          <w:rFonts w:ascii="Arial" w:hAnsi="Arial" w:cs="Arial"/>
          <w:sz w:val="22"/>
          <w:szCs w:val="22"/>
        </w:rPr>
        <w:t xml:space="preserve"> based </w:t>
      </w:r>
      <w:r w:rsidRPr="00B04CF1">
        <w:rPr>
          <w:rFonts w:ascii="Arial" w:hAnsi="Arial" w:cs="Arial"/>
          <w:sz w:val="22"/>
          <w:szCs w:val="22"/>
        </w:rPr>
        <w:t xml:space="preserve">in the 365 days prior to Day 1 of buprenorphine treatment or during days 1-63 after buprenorphine initiation. </w:t>
      </w:r>
      <w:r w:rsidR="00B56AE4" w:rsidRPr="00B04CF1">
        <w:rPr>
          <w:rFonts w:ascii="Arial" w:hAnsi="Arial" w:cs="Arial"/>
          <w:sz w:val="22"/>
          <w:szCs w:val="22"/>
        </w:rPr>
        <w:t>To determine this medication list, we</w:t>
      </w:r>
      <w:r w:rsidR="00A60345" w:rsidRPr="00B04CF1">
        <w:rPr>
          <w:rFonts w:ascii="Arial" w:hAnsi="Arial" w:cs="Arial"/>
          <w:sz w:val="22"/>
          <w:szCs w:val="22"/>
        </w:rPr>
        <w:t xml:space="preserve"> </w:t>
      </w:r>
      <w:r w:rsidR="00D957C9" w:rsidRPr="00B04CF1">
        <w:rPr>
          <w:rFonts w:ascii="Arial" w:hAnsi="Arial" w:cs="Arial"/>
          <w:sz w:val="22"/>
          <w:szCs w:val="22"/>
        </w:rPr>
        <w:t>used</w:t>
      </w:r>
      <w:r w:rsidR="00A60345" w:rsidRPr="00B04CF1">
        <w:rPr>
          <w:rFonts w:ascii="Arial" w:hAnsi="Arial" w:cs="Arial"/>
          <w:sz w:val="22"/>
          <w:szCs w:val="22"/>
        </w:rPr>
        <w:t xml:space="preserve"> all relevant components</w:t>
      </w:r>
      <w:r w:rsidR="00D957C9" w:rsidRPr="00B04CF1">
        <w:rPr>
          <w:rFonts w:ascii="Arial" w:hAnsi="Arial" w:cs="Arial"/>
          <w:sz w:val="22"/>
          <w:szCs w:val="22"/>
        </w:rPr>
        <w:fldChar w:fldCharType="begin"/>
      </w:r>
      <w:r w:rsidR="00D957C9" w:rsidRPr="00B04CF1">
        <w:rPr>
          <w:rFonts w:ascii="Arial" w:hAnsi="Arial" w:cs="Arial"/>
          <w:sz w:val="22"/>
          <w:szCs w:val="22"/>
        </w:rPr>
        <w:instrText xml:space="preserve"> ADDIN ZOTERO_ITEM CSL_CITATION {"citationID":"7MDdeAJp","properties":{"formattedCitation":"\\super 3\\nosupersub{}","plainCitation":"3","noteIndex":0},"citationItems":[{"id":10077,"uris":["http://zotero.org/users/352977/items/W6ZT7KMH"],"itemData":{"id":10077,"type":"report","title":"FDA-Approved HIV Medications","URL":"https://hivinfo.nih.gov/understanding-hiv/fact-sheets/fda-approved-hiv-medicines","accessed":{"date-parts":[["2025",10,1]]},"issued":{"date-parts":[["2025",7,3]]}}}],"schema":"https://github.com/citation-style-language/schema/raw/master/csl-citation.json"} </w:instrText>
      </w:r>
      <w:r w:rsidR="00D957C9" w:rsidRPr="00B04CF1">
        <w:rPr>
          <w:rFonts w:ascii="Arial" w:hAnsi="Arial" w:cs="Arial"/>
          <w:sz w:val="22"/>
          <w:szCs w:val="22"/>
        </w:rPr>
        <w:fldChar w:fldCharType="separate"/>
      </w:r>
      <w:r w:rsidR="00D957C9" w:rsidRPr="00B04CF1">
        <w:rPr>
          <w:rFonts w:ascii="Arial" w:hAnsi="Arial" w:cs="Arial"/>
          <w:kern w:val="0"/>
          <w:sz w:val="22"/>
          <w:szCs w:val="22"/>
          <w:vertAlign w:val="superscript"/>
        </w:rPr>
        <w:t>3</w:t>
      </w:r>
      <w:r w:rsidR="00D957C9" w:rsidRPr="00B04CF1">
        <w:rPr>
          <w:rFonts w:ascii="Arial" w:hAnsi="Arial" w:cs="Arial"/>
          <w:sz w:val="22"/>
          <w:szCs w:val="22"/>
        </w:rPr>
        <w:fldChar w:fldCharType="end"/>
      </w:r>
      <w:r w:rsidR="00B56AE4" w:rsidRPr="00B04CF1">
        <w:rPr>
          <w:rFonts w:ascii="Arial" w:hAnsi="Arial" w:cs="Arial"/>
          <w:sz w:val="22"/>
          <w:szCs w:val="22"/>
        </w:rPr>
        <w:t xml:space="preserve"> </w:t>
      </w:r>
      <w:r w:rsidR="00D957C9" w:rsidRPr="00B04CF1">
        <w:rPr>
          <w:rFonts w:ascii="Arial" w:hAnsi="Arial" w:cs="Arial"/>
          <w:sz w:val="22"/>
          <w:szCs w:val="22"/>
        </w:rPr>
        <w:t>to identify</w:t>
      </w:r>
      <w:r w:rsidR="00983427" w:rsidRPr="00B04CF1">
        <w:rPr>
          <w:rFonts w:ascii="Arial" w:hAnsi="Arial" w:cs="Arial"/>
          <w:sz w:val="22"/>
          <w:szCs w:val="22"/>
        </w:rPr>
        <w:t xml:space="preserve"> </w:t>
      </w:r>
      <w:r w:rsidR="008462B9" w:rsidRPr="00B04CF1">
        <w:rPr>
          <w:rFonts w:ascii="Arial" w:hAnsi="Arial" w:cs="Arial"/>
          <w:sz w:val="22"/>
          <w:szCs w:val="22"/>
        </w:rPr>
        <w:t>monoproducts and combination products</w:t>
      </w:r>
      <w:r w:rsidR="002565B8" w:rsidRPr="00B04CF1">
        <w:rPr>
          <w:rFonts w:ascii="Arial" w:hAnsi="Arial" w:cs="Arial"/>
          <w:sz w:val="22"/>
          <w:szCs w:val="22"/>
        </w:rPr>
        <w:t xml:space="preserve"> </w:t>
      </w:r>
      <w:r w:rsidR="00A60345" w:rsidRPr="00B04CF1">
        <w:rPr>
          <w:rFonts w:ascii="Arial" w:hAnsi="Arial" w:cs="Arial"/>
          <w:sz w:val="22"/>
          <w:szCs w:val="22"/>
        </w:rPr>
        <w:t>listed</w:t>
      </w:r>
      <w:r w:rsidR="00A35BAB" w:rsidRPr="00B04CF1">
        <w:rPr>
          <w:rFonts w:ascii="Arial" w:hAnsi="Arial" w:cs="Arial"/>
          <w:sz w:val="22"/>
          <w:szCs w:val="22"/>
        </w:rPr>
        <w:t xml:space="preserve"> in </w:t>
      </w:r>
      <w:r w:rsidR="008462B9" w:rsidRPr="00B04CF1">
        <w:rPr>
          <w:rFonts w:ascii="Arial" w:hAnsi="Arial" w:cs="Arial"/>
          <w:sz w:val="22"/>
          <w:szCs w:val="22"/>
        </w:rPr>
        <w:t xml:space="preserve">Red Book for </w:t>
      </w:r>
      <w:r w:rsidR="008462B9" w:rsidRPr="00B04CF1">
        <w:rPr>
          <w:rFonts w:ascii="Arial" w:hAnsi="Arial" w:cs="Arial"/>
          <w:sz w:val="22"/>
          <w:szCs w:val="22"/>
        </w:rPr>
        <w:lastRenderedPageBreak/>
        <w:t>years 2014-2022</w:t>
      </w:r>
      <w:r w:rsidR="00CC03F3" w:rsidRPr="00B04CF1">
        <w:rPr>
          <w:rFonts w:ascii="Arial" w:hAnsi="Arial" w:cs="Arial"/>
          <w:sz w:val="22"/>
          <w:szCs w:val="22"/>
        </w:rPr>
        <w:t xml:space="preserve">. Component names are listed below. We </w:t>
      </w:r>
      <w:r w:rsidR="003F53CE" w:rsidRPr="00B04CF1">
        <w:rPr>
          <w:rFonts w:ascii="Arial" w:hAnsi="Arial" w:cs="Arial"/>
          <w:sz w:val="22"/>
          <w:szCs w:val="22"/>
        </w:rPr>
        <w:t>included</w:t>
      </w:r>
      <w:r w:rsidR="00CC03F3" w:rsidRPr="00B04CF1">
        <w:rPr>
          <w:rFonts w:ascii="Arial" w:hAnsi="Arial" w:cs="Arial"/>
          <w:sz w:val="22"/>
          <w:szCs w:val="22"/>
        </w:rPr>
        <w:t xml:space="preserve"> </w:t>
      </w:r>
      <w:r w:rsidR="007A5AE1" w:rsidRPr="00B04CF1">
        <w:rPr>
          <w:rFonts w:ascii="Arial" w:hAnsi="Arial" w:cs="Arial"/>
          <w:sz w:val="22"/>
          <w:szCs w:val="22"/>
        </w:rPr>
        <w:t xml:space="preserve">PrEP components </w:t>
      </w:r>
      <w:r w:rsidR="005C06CF" w:rsidRPr="00B04CF1">
        <w:rPr>
          <w:rFonts w:ascii="Arial" w:hAnsi="Arial" w:cs="Arial"/>
          <w:sz w:val="22"/>
          <w:szCs w:val="22"/>
        </w:rPr>
        <w:t xml:space="preserve">in non-PrEP formulations: </w:t>
      </w:r>
      <w:r w:rsidR="00CC03F3" w:rsidRPr="00B04CF1">
        <w:rPr>
          <w:rFonts w:ascii="Arial" w:hAnsi="Arial" w:cs="Arial"/>
          <w:sz w:val="22"/>
          <w:szCs w:val="22"/>
        </w:rPr>
        <w:t>emtricitabine and tenofovir</w:t>
      </w:r>
      <w:r w:rsidR="002C0114" w:rsidRPr="00B04CF1">
        <w:rPr>
          <w:rFonts w:ascii="Arial" w:hAnsi="Arial" w:cs="Arial"/>
          <w:sz w:val="22"/>
          <w:szCs w:val="22"/>
        </w:rPr>
        <w:t xml:space="preserve"> </w:t>
      </w:r>
      <w:r w:rsidR="002C015E" w:rsidRPr="00B04CF1">
        <w:rPr>
          <w:rFonts w:ascii="Arial" w:hAnsi="Arial" w:cs="Arial"/>
          <w:sz w:val="22"/>
          <w:szCs w:val="22"/>
        </w:rPr>
        <w:t xml:space="preserve">as </w:t>
      </w:r>
      <w:r w:rsidR="002C0114" w:rsidRPr="00B04CF1">
        <w:rPr>
          <w:rFonts w:ascii="Arial" w:hAnsi="Arial" w:cs="Arial"/>
          <w:sz w:val="22"/>
          <w:szCs w:val="22"/>
        </w:rPr>
        <w:t>monoproduc</w:t>
      </w:r>
      <w:r w:rsidR="003F53CE" w:rsidRPr="00B04CF1">
        <w:rPr>
          <w:rFonts w:ascii="Arial" w:hAnsi="Arial" w:cs="Arial"/>
          <w:sz w:val="22"/>
          <w:szCs w:val="22"/>
        </w:rPr>
        <w:t>ts</w:t>
      </w:r>
      <w:r w:rsidR="007A5AE1" w:rsidRPr="00B04CF1">
        <w:rPr>
          <w:rFonts w:ascii="Arial" w:hAnsi="Arial" w:cs="Arial"/>
          <w:sz w:val="22"/>
          <w:szCs w:val="22"/>
        </w:rPr>
        <w:t xml:space="preserve"> </w:t>
      </w:r>
      <w:r w:rsidR="005C06CF" w:rsidRPr="00B04CF1">
        <w:rPr>
          <w:rFonts w:ascii="Arial" w:hAnsi="Arial" w:cs="Arial"/>
          <w:sz w:val="22"/>
          <w:szCs w:val="22"/>
        </w:rPr>
        <w:t xml:space="preserve">and </w:t>
      </w:r>
      <w:r w:rsidR="007A5AE1" w:rsidRPr="00B04CF1">
        <w:rPr>
          <w:rFonts w:ascii="Arial" w:hAnsi="Arial" w:cs="Arial"/>
          <w:sz w:val="22"/>
          <w:szCs w:val="22"/>
        </w:rPr>
        <w:t xml:space="preserve">oral cabotegravir. </w:t>
      </w:r>
    </w:p>
    <w:p w14:paraId="0322DBED" w14:textId="77777777" w:rsidR="00CC03F3" w:rsidRPr="00B04CF1" w:rsidRDefault="00CC03F3" w:rsidP="00B04CF1">
      <w:pPr>
        <w:spacing w:after="0" w:line="240" w:lineRule="auto"/>
        <w:ind w:firstLine="360"/>
        <w:contextualSpacing/>
        <w:rPr>
          <w:rFonts w:ascii="Arial" w:hAnsi="Arial" w:cs="Arial"/>
          <w:sz w:val="22"/>
          <w:szCs w:val="22"/>
        </w:rPr>
      </w:pPr>
    </w:p>
    <w:p w14:paraId="7ADCF864" w14:textId="0152291E" w:rsidR="00197175" w:rsidRPr="00B04CF1" w:rsidRDefault="002C015E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  <w:u w:val="single"/>
        </w:rPr>
      </w:pPr>
      <w:r w:rsidRPr="00B04CF1">
        <w:rPr>
          <w:rFonts w:ascii="Arial" w:hAnsi="Arial" w:cs="Arial"/>
          <w:sz w:val="22"/>
          <w:szCs w:val="22"/>
          <w:u w:val="single"/>
        </w:rPr>
        <w:t xml:space="preserve">HIV </w:t>
      </w:r>
      <w:r w:rsidR="00197175" w:rsidRPr="00B04CF1">
        <w:rPr>
          <w:rFonts w:ascii="Arial" w:hAnsi="Arial" w:cs="Arial"/>
          <w:sz w:val="22"/>
          <w:szCs w:val="22"/>
          <w:u w:val="single"/>
        </w:rPr>
        <w:t xml:space="preserve">Diagnosis codes: </w:t>
      </w:r>
    </w:p>
    <w:p w14:paraId="0A31FF7B" w14:textId="77777777" w:rsidR="00197175" w:rsidRPr="00B04CF1" w:rsidRDefault="00197175" w:rsidP="00B04CF1">
      <w:pPr>
        <w:spacing w:after="0" w:line="240" w:lineRule="auto"/>
        <w:contextualSpacing/>
        <w:rPr>
          <w:rFonts w:ascii="Arial" w:hAnsi="Arial" w:cs="Arial"/>
          <w:color w:val="242424"/>
          <w:sz w:val="22"/>
          <w:szCs w:val="22"/>
          <w:shd w:val="clear" w:color="auto" w:fill="FFFFFF"/>
        </w:rPr>
      </w:pPr>
      <w:r w:rsidRPr="00B04CF1">
        <w:rPr>
          <w:rFonts w:ascii="Arial" w:hAnsi="Arial" w:cs="Arial"/>
          <w:color w:val="242424"/>
          <w:sz w:val="22"/>
          <w:szCs w:val="22"/>
          <w:shd w:val="clear" w:color="auto" w:fill="FFFFFF"/>
        </w:rPr>
        <w:t>ICD-10: B20, B21, B22, B23, B24</w:t>
      </w:r>
    </w:p>
    <w:p w14:paraId="3B22BB6B" w14:textId="77777777" w:rsidR="00197175" w:rsidRPr="00B04CF1" w:rsidRDefault="00197175" w:rsidP="00B04CF1">
      <w:pPr>
        <w:spacing w:after="0" w:line="240" w:lineRule="auto"/>
        <w:contextualSpacing/>
        <w:rPr>
          <w:rFonts w:ascii="Arial" w:hAnsi="Arial" w:cs="Arial"/>
          <w:color w:val="242424"/>
          <w:sz w:val="22"/>
          <w:szCs w:val="22"/>
          <w:shd w:val="clear" w:color="auto" w:fill="FFFFFF"/>
        </w:rPr>
      </w:pPr>
      <w:r w:rsidRPr="00B04CF1">
        <w:rPr>
          <w:rFonts w:ascii="Arial" w:hAnsi="Arial" w:cs="Arial"/>
          <w:color w:val="242424"/>
          <w:sz w:val="22"/>
          <w:szCs w:val="22"/>
          <w:shd w:val="clear" w:color="auto" w:fill="FFFFFF"/>
        </w:rPr>
        <w:t>ICD-9: ICD-9: 042 and V08.</w:t>
      </w:r>
    </w:p>
    <w:p w14:paraId="1ACECA88" w14:textId="77777777" w:rsidR="002142F6" w:rsidRPr="00B04CF1" w:rsidRDefault="002142F6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242424"/>
          <w:sz w:val="22"/>
          <w:szCs w:val="22"/>
          <w:highlight w:val="yellow"/>
          <w:shd w:val="clear" w:color="auto" w:fill="FFFFFF"/>
        </w:rPr>
      </w:pPr>
    </w:p>
    <w:p w14:paraId="3E7CD861" w14:textId="59FEB0BB" w:rsidR="00197175" w:rsidRPr="00B04CF1" w:rsidRDefault="00197175" w:rsidP="00B04CF1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242424"/>
          <w:sz w:val="22"/>
          <w:szCs w:val="22"/>
          <w:u w:val="single"/>
          <w:shd w:val="clear" w:color="auto" w:fill="FFFFFF"/>
        </w:rPr>
      </w:pPr>
      <w:r w:rsidRPr="00B04CF1">
        <w:rPr>
          <w:rFonts w:ascii="Arial" w:hAnsi="Arial" w:cs="Arial"/>
          <w:color w:val="242424"/>
          <w:sz w:val="22"/>
          <w:szCs w:val="22"/>
          <w:u w:val="single"/>
          <w:shd w:val="clear" w:color="auto" w:fill="FFFFFF"/>
        </w:rPr>
        <w:t xml:space="preserve">HIV medications:  </w:t>
      </w:r>
    </w:p>
    <w:p w14:paraId="5685D947" w14:textId="225C5D5F" w:rsidR="00197175" w:rsidRPr="00B04CF1" w:rsidRDefault="00E57625" w:rsidP="00B04CF1">
      <w:pPr>
        <w:spacing w:after="0" w:line="240" w:lineRule="auto"/>
        <w:ind w:left="720" w:hanging="720"/>
        <w:contextualSpacing/>
        <w:outlineLvl w:val="2"/>
        <w:rPr>
          <w:rFonts w:ascii="Arial" w:eastAsia="Times New Roman" w:hAnsi="Arial" w:cs="Arial"/>
          <w:color w:val="212529"/>
          <w:kern w:val="0"/>
          <w:sz w:val="22"/>
          <w:szCs w:val="22"/>
          <w14:ligatures w14:val="none"/>
        </w:rPr>
      </w:pPr>
      <w:r w:rsidRPr="00E57625">
        <w:rPr>
          <w:rFonts w:ascii="Arial" w:eastAsia="Times New Roman" w:hAnsi="Arial" w:cs="Arial"/>
          <w:i/>
          <w:iCs/>
          <w:color w:val="212529"/>
          <w:kern w:val="0"/>
          <w:sz w:val="22"/>
          <w:szCs w:val="22"/>
          <w14:ligatures w14:val="none"/>
        </w:rPr>
        <w:t>Nucleoside Reverse Transcriptase Inhibitors</w:t>
      </w:r>
      <w:r w:rsidRPr="00B04CF1">
        <w:rPr>
          <w:rFonts w:ascii="Arial" w:eastAsia="Times New Roman" w:hAnsi="Arial" w:cs="Arial"/>
          <w:color w:val="212529"/>
          <w:kern w:val="0"/>
          <w:sz w:val="22"/>
          <w:szCs w:val="22"/>
          <w14:ligatures w14:val="none"/>
        </w:rPr>
        <w:t xml:space="preserve">: </w:t>
      </w:r>
      <w:r w:rsidR="00197175" w:rsidRPr="00B04CF1">
        <w:rPr>
          <w:rFonts w:ascii="Arial" w:hAnsi="Arial" w:cs="Arial"/>
          <w:sz w:val="22"/>
          <w:szCs w:val="22"/>
        </w:rPr>
        <w:t>abacavir, lamivudine, zidovudine</w:t>
      </w:r>
      <w:r w:rsidR="002C5533" w:rsidRPr="00B04CF1">
        <w:rPr>
          <w:rFonts w:ascii="Arial" w:hAnsi="Arial" w:cs="Arial"/>
          <w:sz w:val="22"/>
          <w:szCs w:val="22"/>
        </w:rPr>
        <w:t>, tenofovir,</w:t>
      </w:r>
      <w:r w:rsidR="00B04CF1" w:rsidRPr="00B04CF1">
        <w:rPr>
          <w:rFonts w:ascii="Arial" w:hAnsi="Arial" w:cs="Arial"/>
          <w:sz w:val="22"/>
          <w:szCs w:val="22"/>
        </w:rPr>
        <w:t xml:space="preserve"> and</w:t>
      </w:r>
      <w:r w:rsidR="00197175" w:rsidRPr="00B04CF1">
        <w:rPr>
          <w:rFonts w:ascii="Arial" w:hAnsi="Arial" w:cs="Arial"/>
          <w:sz w:val="22"/>
          <w:szCs w:val="22"/>
        </w:rPr>
        <w:t xml:space="preserve"> emtricitabine</w:t>
      </w:r>
    </w:p>
    <w:p w14:paraId="67ED630A" w14:textId="11BF8BD9" w:rsidR="00197175" w:rsidRPr="00B04CF1" w:rsidRDefault="0068110B" w:rsidP="00B04CF1">
      <w:pPr>
        <w:spacing w:after="0" w:line="240" w:lineRule="auto"/>
        <w:ind w:left="720" w:hanging="720"/>
        <w:contextualSpacing/>
        <w:outlineLvl w:val="2"/>
        <w:rPr>
          <w:rFonts w:ascii="Arial" w:eastAsia="Times New Roman" w:hAnsi="Arial" w:cs="Arial"/>
          <w:color w:val="212529"/>
          <w:kern w:val="0"/>
          <w:sz w:val="22"/>
          <w:szCs w:val="22"/>
          <w14:ligatures w14:val="none"/>
        </w:rPr>
      </w:pPr>
      <w:r w:rsidRPr="0068110B">
        <w:rPr>
          <w:rFonts w:ascii="Arial" w:eastAsia="Times New Roman" w:hAnsi="Arial" w:cs="Arial"/>
          <w:i/>
          <w:iCs/>
          <w:color w:val="212529"/>
          <w:kern w:val="0"/>
          <w:sz w:val="22"/>
          <w:szCs w:val="22"/>
          <w14:ligatures w14:val="none"/>
        </w:rPr>
        <w:t>Non-Nucleoside Reverse Transcriptase Inhibitors</w:t>
      </w:r>
      <w:r w:rsidR="00197175" w:rsidRPr="00B04CF1">
        <w:rPr>
          <w:rFonts w:ascii="Arial" w:hAnsi="Arial" w:cs="Arial"/>
          <w:sz w:val="22"/>
          <w:szCs w:val="22"/>
        </w:rPr>
        <w:t>: efavirenz, rilpivirine, nevirapine, etravirine, doravirine</w:t>
      </w:r>
    </w:p>
    <w:p w14:paraId="1EBD1047" w14:textId="5D11970B" w:rsidR="001F159B" w:rsidRPr="00B04CF1" w:rsidRDefault="001F159B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i/>
          <w:iCs/>
          <w:sz w:val="22"/>
          <w:szCs w:val="22"/>
        </w:rPr>
        <w:t>Integrase Strand Transfer Inhibitors</w:t>
      </w:r>
      <w:r w:rsidRPr="00B04CF1">
        <w:rPr>
          <w:rFonts w:ascii="Arial" w:hAnsi="Arial" w:cs="Arial"/>
          <w:sz w:val="22"/>
          <w:szCs w:val="22"/>
        </w:rPr>
        <w:t>: elvitegravir, cobicistat, raltegravir, dolutegravir, cabotegravir</w:t>
      </w:r>
    </w:p>
    <w:p w14:paraId="18FD6634" w14:textId="5EB69D4A" w:rsidR="00197175" w:rsidRPr="00B04CF1" w:rsidRDefault="0068110B" w:rsidP="00B04CF1">
      <w:pPr>
        <w:spacing w:after="0" w:line="240" w:lineRule="auto"/>
        <w:contextualSpacing/>
        <w:outlineLvl w:val="2"/>
        <w:rPr>
          <w:rFonts w:ascii="Arial" w:eastAsia="Times New Roman" w:hAnsi="Arial" w:cs="Arial"/>
          <w:color w:val="212529"/>
          <w:kern w:val="0"/>
          <w:sz w:val="22"/>
          <w:szCs w:val="22"/>
          <w14:ligatures w14:val="none"/>
        </w:rPr>
      </w:pPr>
      <w:r w:rsidRPr="0068110B">
        <w:rPr>
          <w:rFonts w:ascii="Arial" w:eastAsia="Times New Roman" w:hAnsi="Arial" w:cs="Arial"/>
          <w:i/>
          <w:iCs/>
          <w:color w:val="212529"/>
          <w:kern w:val="0"/>
          <w:sz w:val="22"/>
          <w:szCs w:val="22"/>
          <w14:ligatures w14:val="none"/>
        </w:rPr>
        <w:t>Protease Inhibitors</w:t>
      </w:r>
      <w:r w:rsidR="00197175" w:rsidRPr="00B04CF1">
        <w:rPr>
          <w:rFonts w:ascii="Arial" w:hAnsi="Arial" w:cs="Arial"/>
          <w:sz w:val="22"/>
          <w:szCs w:val="22"/>
        </w:rPr>
        <w:t>: atazanavir, lopinavir, ritonavir, darunavir, fosamprenavir, tipranavir</w:t>
      </w:r>
    </w:p>
    <w:p w14:paraId="6D0A537B" w14:textId="2A90CC55" w:rsidR="00377659" w:rsidRPr="00B04CF1" w:rsidRDefault="00377659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i/>
          <w:iCs/>
          <w:sz w:val="22"/>
          <w:szCs w:val="22"/>
        </w:rPr>
        <w:t>Fusion Inhibitors</w:t>
      </w:r>
      <w:r w:rsidRPr="00B04CF1">
        <w:rPr>
          <w:rFonts w:ascii="Arial" w:hAnsi="Arial" w:cs="Arial"/>
          <w:sz w:val="22"/>
          <w:szCs w:val="22"/>
        </w:rPr>
        <w:t>: enfuvirtide</w:t>
      </w:r>
    </w:p>
    <w:p w14:paraId="454936EC" w14:textId="12246793" w:rsidR="00377659" w:rsidRPr="00B04CF1" w:rsidRDefault="00377659" w:rsidP="00B04CF1">
      <w:pPr>
        <w:spacing w:after="0" w:line="240" w:lineRule="auto"/>
        <w:contextualSpacing/>
        <w:outlineLvl w:val="2"/>
        <w:rPr>
          <w:rFonts w:ascii="Arial" w:hAnsi="Arial" w:cs="Arial"/>
          <w:sz w:val="22"/>
          <w:szCs w:val="22"/>
        </w:rPr>
      </w:pPr>
      <w:r w:rsidRPr="00377659">
        <w:rPr>
          <w:rFonts w:ascii="Arial" w:eastAsia="Times New Roman" w:hAnsi="Arial" w:cs="Arial"/>
          <w:i/>
          <w:iCs/>
          <w:color w:val="212529"/>
          <w:kern w:val="0"/>
          <w:sz w:val="22"/>
          <w:szCs w:val="22"/>
          <w14:ligatures w14:val="none"/>
        </w:rPr>
        <w:t>CCR5 Antagonists</w:t>
      </w:r>
      <w:r w:rsidRPr="00B04CF1">
        <w:rPr>
          <w:rFonts w:ascii="Arial" w:eastAsia="Times New Roman" w:hAnsi="Arial" w:cs="Arial"/>
          <w:color w:val="212529"/>
          <w:kern w:val="0"/>
          <w:sz w:val="22"/>
          <w:szCs w:val="22"/>
          <w14:ligatures w14:val="none"/>
        </w:rPr>
        <w:t xml:space="preserve">: </w:t>
      </w:r>
      <w:hyperlink r:id="rId5" w:history="1">
        <w:r w:rsidR="0025350B" w:rsidRPr="00B04CF1">
          <w:rPr>
            <w:rStyle w:val="Hyperlink"/>
            <w:rFonts w:ascii="Arial" w:hAnsi="Arial" w:cs="Arial"/>
            <w:color w:val="023469"/>
            <w:sz w:val="22"/>
            <w:szCs w:val="22"/>
          </w:rPr>
          <w:t>maraviroc</w:t>
        </w:r>
      </w:hyperlink>
    </w:p>
    <w:p w14:paraId="6EAC2709" w14:textId="4586C20C" w:rsidR="0025350B" w:rsidRPr="00B04CF1" w:rsidRDefault="0025350B" w:rsidP="00B04CF1">
      <w:pPr>
        <w:spacing w:after="0" w:line="240" w:lineRule="auto"/>
        <w:contextualSpacing/>
        <w:outlineLvl w:val="2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i/>
          <w:iCs/>
          <w:sz w:val="22"/>
          <w:szCs w:val="22"/>
        </w:rPr>
        <w:t>Attachment Inhibitors</w:t>
      </w:r>
      <w:r w:rsidRPr="00B04CF1">
        <w:rPr>
          <w:rFonts w:ascii="Arial" w:hAnsi="Arial" w:cs="Arial"/>
          <w:sz w:val="22"/>
          <w:szCs w:val="22"/>
        </w:rPr>
        <w:t>: fostemsavir</w:t>
      </w:r>
    </w:p>
    <w:p w14:paraId="28E2F4B8" w14:textId="240FEB83" w:rsidR="00002301" w:rsidRPr="00B04CF1" w:rsidRDefault="00002301" w:rsidP="00B04CF1">
      <w:pPr>
        <w:spacing w:after="0" w:line="240" w:lineRule="auto"/>
        <w:contextualSpacing/>
        <w:outlineLvl w:val="2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i/>
          <w:iCs/>
          <w:sz w:val="22"/>
          <w:szCs w:val="22"/>
        </w:rPr>
        <w:t>Post-attachment Inhibitors</w:t>
      </w:r>
      <w:r w:rsidRPr="00B04CF1">
        <w:rPr>
          <w:rFonts w:ascii="Arial" w:hAnsi="Arial" w:cs="Arial"/>
          <w:sz w:val="22"/>
          <w:szCs w:val="22"/>
        </w:rPr>
        <w:t>: ibalizumab-uiyk</w:t>
      </w:r>
    </w:p>
    <w:p w14:paraId="2D2AAB25" w14:textId="016206DE" w:rsidR="00002301" w:rsidRPr="00B04CF1" w:rsidRDefault="00002301" w:rsidP="00B04CF1">
      <w:pPr>
        <w:spacing w:after="0" w:line="240" w:lineRule="auto"/>
        <w:contextualSpacing/>
        <w:outlineLvl w:val="2"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i/>
          <w:iCs/>
          <w:sz w:val="22"/>
          <w:szCs w:val="22"/>
        </w:rPr>
        <w:t>Capsid Inhibitors</w:t>
      </w:r>
      <w:r w:rsidRPr="00B04CF1">
        <w:rPr>
          <w:rFonts w:ascii="Arial" w:hAnsi="Arial" w:cs="Arial"/>
          <w:sz w:val="22"/>
          <w:szCs w:val="22"/>
        </w:rPr>
        <w:t xml:space="preserve">: </w:t>
      </w:r>
      <w:r w:rsidR="00414E30" w:rsidRPr="00B04CF1">
        <w:rPr>
          <w:rFonts w:ascii="Arial" w:hAnsi="Arial" w:cs="Arial"/>
          <w:sz w:val="22"/>
          <w:szCs w:val="22"/>
        </w:rPr>
        <w:t>lenacapavir</w:t>
      </w:r>
    </w:p>
    <w:p w14:paraId="494D1744" w14:textId="6CE9E0B1" w:rsidR="00377659" w:rsidRPr="00B04CF1" w:rsidRDefault="00414E30" w:rsidP="00B04CF1">
      <w:pPr>
        <w:spacing w:after="0" w:line="240" w:lineRule="auto"/>
        <w:contextualSpacing/>
        <w:outlineLvl w:val="2"/>
        <w:rPr>
          <w:rFonts w:ascii="Arial" w:eastAsia="Times New Roman" w:hAnsi="Arial" w:cs="Arial"/>
          <w:color w:val="212529"/>
          <w:kern w:val="0"/>
          <w:sz w:val="22"/>
          <w:szCs w:val="22"/>
          <w14:ligatures w14:val="none"/>
        </w:rPr>
      </w:pPr>
      <w:r w:rsidRPr="00B04CF1">
        <w:rPr>
          <w:rFonts w:ascii="Arial" w:hAnsi="Arial" w:cs="Arial"/>
          <w:i/>
          <w:iCs/>
          <w:sz w:val="22"/>
          <w:szCs w:val="22"/>
        </w:rPr>
        <w:t>Pharmacokinetic enhancers</w:t>
      </w:r>
      <w:r w:rsidRPr="00B04CF1">
        <w:rPr>
          <w:rFonts w:ascii="Arial" w:hAnsi="Arial" w:cs="Arial"/>
          <w:sz w:val="22"/>
          <w:szCs w:val="22"/>
        </w:rPr>
        <w:t xml:space="preserve">: cobicistat </w:t>
      </w:r>
    </w:p>
    <w:p w14:paraId="4D99A602" w14:textId="77777777" w:rsidR="00115FE1" w:rsidRPr="00B04CF1" w:rsidRDefault="00115FE1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D004AD8" w14:textId="77777777" w:rsidR="00115FE1" w:rsidRPr="00B04CF1" w:rsidRDefault="00115FE1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1C0A53C" w14:textId="5B224902" w:rsidR="00115FE1" w:rsidRPr="00B04CF1" w:rsidRDefault="00115FE1" w:rsidP="00B04CF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References</w:t>
      </w:r>
    </w:p>
    <w:p w14:paraId="44B8F88A" w14:textId="77777777" w:rsidR="00D957C9" w:rsidRPr="00B04CF1" w:rsidRDefault="00115FE1" w:rsidP="00B04CF1">
      <w:pPr>
        <w:pStyle w:val="Bibliography"/>
        <w:spacing w:after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fldChar w:fldCharType="begin"/>
      </w:r>
      <w:r w:rsidRPr="00B04CF1">
        <w:rPr>
          <w:rFonts w:ascii="Arial" w:hAnsi="Arial" w:cs="Arial"/>
          <w:sz w:val="22"/>
          <w:szCs w:val="22"/>
        </w:rPr>
        <w:instrText xml:space="preserve"> ADDIN ZOTERO_BIBL {"uncited":[],"omitted":[],"custom":[]} CSL_BIBLIOGRAPHY </w:instrText>
      </w:r>
      <w:r w:rsidRPr="00B04CF1">
        <w:rPr>
          <w:rFonts w:ascii="Arial" w:hAnsi="Arial" w:cs="Arial"/>
          <w:sz w:val="22"/>
          <w:szCs w:val="22"/>
        </w:rPr>
        <w:fldChar w:fldCharType="separate"/>
      </w:r>
      <w:r w:rsidR="00D957C9" w:rsidRPr="00B04CF1">
        <w:rPr>
          <w:rFonts w:ascii="Arial" w:hAnsi="Arial" w:cs="Arial"/>
          <w:sz w:val="22"/>
          <w:szCs w:val="22"/>
        </w:rPr>
        <w:t>1.</w:t>
      </w:r>
      <w:r w:rsidR="00D957C9" w:rsidRPr="00B04CF1">
        <w:rPr>
          <w:rFonts w:ascii="Arial" w:hAnsi="Arial" w:cs="Arial"/>
          <w:sz w:val="22"/>
          <w:szCs w:val="22"/>
        </w:rPr>
        <w:tab/>
        <w:t xml:space="preserve">Wu H, Mendoza MC, Huang Y lin A, Hayes T, Smith DK, Hoover KW. Uptake of HIV preexposure prophylaxis among commercially insured persons—United States, 2010–2014. </w:t>
      </w:r>
      <w:r w:rsidR="00D957C9" w:rsidRPr="00B04CF1">
        <w:rPr>
          <w:rFonts w:ascii="Arial" w:hAnsi="Arial" w:cs="Arial"/>
          <w:i/>
          <w:iCs/>
          <w:sz w:val="22"/>
          <w:szCs w:val="22"/>
        </w:rPr>
        <w:t>Clinical Infectious Diseases</w:t>
      </w:r>
      <w:r w:rsidR="00D957C9" w:rsidRPr="00B04CF1">
        <w:rPr>
          <w:rFonts w:ascii="Arial" w:hAnsi="Arial" w:cs="Arial"/>
          <w:sz w:val="22"/>
          <w:szCs w:val="22"/>
        </w:rPr>
        <w:t>. 2017;64(2):144-149.</w:t>
      </w:r>
    </w:p>
    <w:p w14:paraId="0723A48C" w14:textId="77777777" w:rsidR="00D957C9" w:rsidRPr="00B04CF1" w:rsidRDefault="00D957C9" w:rsidP="00B04CF1">
      <w:pPr>
        <w:pStyle w:val="Bibliography"/>
        <w:spacing w:after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2.</w:t>
      </w:r>
      <w:r w:rsidRPr="00B04CF1">
        <w:rPr>
          <w:rFonts w:ascii="Arial" w:hAnsi="Arial" w:cs="Arial"/>
          <w:sz w:val="22"/>
          <w:szCs w:val="22"/>
        </w:rPr>
        <w:tab/>
        <w:t xml:space="preserve">Bakre S, Chang HY, Doshi JA, et al. Clinician specialty and HIV PrEP prescription reversals and abandonments. </w:t>
      </w:r>
      <w:r w:rsidRPr="00B04CF1">
        <w:rPr>
          <w:rFonts w:ascii="Arial" w:hAnsi="Arial" w:cs="Arial"/>
          <w:i/>
          <w:iCs/>
          <w:sz w:val="22"/>
          <w:szCs w:val="22"/>
        </w:rPr>
        <w:t>JAMA internal medicine</w:t>
      </w:r>
      <w:r w:rsidRPr="00B04CF1">
        <w:rPr>
          <w:rFonts w:ascii="Arial" w:hAnsi="Arial" w:cs="Arial"/>
          <w:sz w:val="22"/>
          <w:szCs w:val="22"/>
        </w:rPr>
        <w:t>. 2024;184(10):1204-1211.</w:t>
      </w:r>
    </w:p>
    <w:p w14:paraId="7D6C3D3D" w14:textId="77777777" w:rsidR="00D957C9" w:rsidRPr="00B04CF1" w:rsidRDefault="00D957C9" w:rsidP="00B04CF1">
      <w:pPr>
        <w:pStyle w:val="Bibliography"/>
        <w:spacing w:after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t>3.</w:t>
      </w:r>
      <w:r w:rsidRPr="00B04CF1">
        <w:rPr>
          <w:rFonts w:ascii="Arial" w:hAnsi="Arial" w:cs="Arial"/>
          <w:sz w:val="22"/>
          <w:szCs w:val="22"/>
        </w:rPr>
        <w:tab/>
      </w:r>
      <w:r w:rsidRPr="00B04CF1">
        <w:rPr>
          <w:rFonts w:ascii="Arial" w:hAnsi="Arial" w:cs="Arial"/>
          <w:i/>
          <w:iCs/>
          <w:sz w:val="22"/>
          <w:szCs w:val="22"/>
        </w:rPr>
        <w:t>FDA-Approved HIV Medications</w:t>
      </w:r>
      <w:r w:rsidRPr="00B04CF1">
        <w:rPr>
          <w:rFonts w:ascii="Arial" w:hAnsi="Arial" w:cs="Arial"/>
          <w:sz w:val="22"/>
          <w:szCs w:val="22"/>
        </w:rPr>
        <w:t>.; 2025. Accessed October 1, 2025. https://hivinfo.nih.gov/understanding-hiv/fact-sheets/fda-approved-hiv-medicines</w:t>
      </w:r>
    </w:p>
    <w:p w14:paraId="38C4FB2F" w14:textId="3C7637B5" w:rsidR="00115FE1" w:rsidRPr="00B04CF1" w:rsidRDefault="00115FE1" w:rsidP="00B04CF1">
      <w:pPr>
        <w:pStyle w:val="Bibliography"/>
        <w:spacing w:after="0"/>
        <w:contextualSpacing/>
        <w:rPr>
          <w:rFonts w:ascii="Arial" w:hAnsi="Arial" w:cs="Arial"/>
          <w:sz w:val="22"/>
          <w:szCs w:val="22"/>
        </w:rPr>
      </w:pPr>
      <w:r w:rsidRPr="00B04CF1">
        <w:rPr>
          <w:rFonts w:ascii="Arial" w:hAnsi="Arial" w:cs="Arial"/>
          <w:sz w:val="22"/>
          <w:szCs w:val="22"/>
        </w:rPr>
        <w:fldChar w:fldCharType="end"/>
      </w:r>
    </w:p>
    <w:sectPr w:rsidR="00115FE1" w:rsidRPr="00B04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B7428"/>
    <w:multiLevelType w:val="hybridMultilevel"/>
    <w:tmpl w:val="977CF4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1524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72"/>
    <w:rsid w:val="00002301"/>
    <w:rsid w:val="000B749C"/>
    <w:rsid w:val="000E3C07"/>
    <w:rsid w:val="00105510"/>
    <w:rsid w:val="00115FE1"/>
    <w:rsid w:val="00197175"/>
    <w:rsid w:val="001F159B"/>
    <w:rsid w:val="002142F6"/>
    <w:rsid w:val="0025350B"/>
    <w:rsid w:val="002565B8"/>
    <w:rsid w:val="002C0114"/>
    <w:rsid w:val="002C015E"/>
    <w:rsid w:val="002C5533"/>
    <w:rsid w:val="0032593C"/>
    <w:rsid w:val="00377659"/>
    <w:rsid w:val="00391307"/>
    <w:rsid w:val="003F0E8C"/>
    <w:rsid w:val="003F53CE"/>
    <w:rsid w:val="004003B7"/>
    <w:rsid w:val="00414E30"/>
    <w:rsid w:val="00442B46"/>
    <w:rsid w:val="00582D82"/>
    <w:rsid w:val="005B37B0"/>
    <w:rsid w:val="005C06CF"/>
    <w:rsid w:val="005F5A37"/>
    <w:rsid w:val="0061449B"/>
    <w:rsid w:val="0068110B"/>
    <w:rsid w:val="006C1E8C"/>
    <w:rsid w:val="00757AC0"/>
    <w:rsid w:val="007927DD"/>
    <w:rsid w:val="007A5AE1"/>
    <w:rsid w:val="007F52F1"/>
    <w:rsid w:val="008462B9"/>
    <w:rsid w:val="00874B72"/>
    <w:rsid w:val="00905EFE"/>
    <w:rsid w:val="00983427"/>
    <w:rsid w:val="009A35C9"/>
    <w:rsid w:val="009D46B5"/>
    <w:rsid w:val="00A01D01"/>
    <w:rsid w:val="00A35BAB"/>
    <w:rsid w:val="00A60345"/>
    <w:rsid w:val="00AB619D"/>
    <w:rsid w:val="00AE2121"/>
    <w:rsid w:val="00AE54FF"/>
    <w:rsid w:val="00B04CF1"/>
    <w:rsid w:val="00B34033"/>
    <w:rsid w:val="00B35039"/>
    <w:rsid w:val="00B448A1"/>
    <w:rsid w:val="00B56AE4"/>
    <w:rsid w:val="00BC7973"/>
    <w:rsid w:val="00C41F25"/>
    <w:rsid w:val="00CA15B9"/>
    <w:rsid w:val="00CA5535"/>
    <w:rsid w:val="00CC03F3"/>
    <w:rsid w:val="00D94B2F"/>
    <w:rsid w:val="00D957C9"/>
    <w:rsid w:val="00E30881"/>
    <w:rsid w:val="00E57625"/>
    <w:rsid w:val="00EA5140"/>
    <w:rsid w:val="00F12F5E"/>
    <w:rsid w:val="00F37ADF"/>
    <w:rsid w:val="00FB2564"/>
    <w:rsid w:val="00FC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6190"/>
  <w15:chartTrackingRefBased/>
  <w15:docId w15:val="{71A370BD-9A35-E848-96EC-709112455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B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B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B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B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4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B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B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B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B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74B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6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1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15FE1"/>
    <w:pPr>
      <w:tabs>
        <w:tab w:val="left" w:pos="260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01D0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1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icalinfo.hiv.gov/en/drugs/maraviroc/patien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f12a0c-2791-49e2-8d6b-96e5d775c32f}" enabled="0" method="" siteId="{7ff12a0c-2791-49e2-8d6b-96e5d775c32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920</Words>
  <Characters>5521</Characters>
  <Application>Microsoft Office Word</Application>
  <DocSecurity>0</DocSecurity>
  <Lines>69</Lines>
  <Paragraphs>23</Paragraphs>
  <ScaleCrop>false</ScaleCrop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hou, Alyssa</dc:creator>
  <cp:keywords/>
  <dc:description/>
  <cp:lastModifiedBy>Tilhou, Alyssa</cp:lastModifiedBy>
  <cp:revision>54</cp:revision>
  <dcterms:created xsi:type="dcterms:W3CDTF">2025-09-25T20:32:00Z</dcterms:created>
  <dcterms:modified xsi:type="dcterms:W3CDTF">2025-11-2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8"&gt;&lt;session id="1m8FGHWs"/&gt;&lt;style id="http://www.zotero.org/styles/american-medical-association" hasBibliography="1" bibliographyStyleHasBeenSet="1"/&gt;&lt;prefs&gt;&lt;pref name="fieldType" value="Field"/&gt;&lt;/prefs&gt;&lt;/data&gt;</vt:lpwstr>
  </property>
</Properties>
</file>